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0221" w:rsidRPr="00F92B22" w:rsidRDefault="00111682" w:rsidP="00FD0221">
      <w:pPr>
        <w:spacing w:line="240" w:lineRule="exact"/>
        <w:rPr>
          <w:rFonts w:ascii="Times New Roman" w:hAnsi="Times New Roman" w:cs="Times New Roman"/>
        </w:rPr>
      </w:pPr>
      <w:r w:rsidRPr="00F92B22">
        <w:rPr>
          <w:rFonts w:ascii="Times New Roman" w:hAnsi="Times New Roman" w:cs="Times New Roman"/>
        </w:rPr>
        <w:t>T</w:t>
      </w:r>
      <w:r w:rsidR="00FD0221" w:rsidRPr="00F92B22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="00FD0221" w:rsidRPr="00F92B22">
        <w:rPr>
          <w:rFonts w:ascii="Times New Roman" w:hAnsi="Times New Roman" w:cs="Times New Roman"/>
        </w:rPr>
        <w:t xml:space="preserve">2.  Factor analysis of </w:t>
      </w:r>
      <w:r w:rsidR="00DF4D11">
        <w:rPr>
          <w:rFonts w:ascii="Times New Roman" w:hAnsi="Times New Roman" w:cs="Times New Roman" w:hint="eastAsia"/>
        </w:rPr>
        <w:t xml:space="preserve">Japanese </w:t>
      </w:r>
      <w:r w:rsidR="00FD0221" w:rsidRPr="00F92B22">
        <w:rPr>
          <w:rFonts w:ascii="Times New Roman" w:hAnsi="Times New Roman" w:cs="Times New Roman"/>
        </w:rPr>
        <w:t>SF-36v2</w:t>
      </w:r>
      <w:bookmarkStart w:id="0" w:name="_GoBack"/>
      <w:bookmarkEnd w:id="0"/>
    </w:p>
    <w:tbl>
      <w:tblPr>
        <w:tblStyle w:val="TableGrid"/>
        <w:tblW w:w="716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27"/>
        <w:gridCol w:w="610"/>
        <w:gridCol w:w="753"/>
        <w:gridCol w:w="753"/>
        <w:gridCol w:w="753"/>
        <w:gridCol w:w="753"/>
        <w:gridCol w:w="753"/>
        <w:gridCol w:w="753"/>
        <w:gridCol w:w="753"/>
        <w:gridCol w:w="753"/>
      </w:tblGrid>
      <w:tr w:rsidR="00FD0221" w:rsidRPr="00F92B22" w:rsidTr="000A583C">
        <w:trPr>
          <w:trHeight w:val="50"/>
          <w:jc w:val="center"/>
        </w:trPr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Japanese</w:t>
            </w:r>
          </w:p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n = 855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Factor</w:t>
            </w:r>
          </w:p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Factor</w:t>
            </w:r>
          </w:p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Factor</w:t>
            </w:r>
          </w:p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Factor</w:t>
            </w:r>
          </w:p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Factor</w:t>
            </w:r>
          </w:p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Factor</w:t>
            </w:r>
          </w:p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Factor</w:t>
            </w:r>
          </w:p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Factor</w:t>
            </w:r>
          </w:p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D0221" w:rsidRPr="00F92B22" w:rsidTr="000A583C">
        <w:trPr>
          <w:trHeight w:val="50"/>
          <w:jc w:val="center"/>
        </w:trPr>
        <w:tc>
          <w:tcPr>
            <w:tcW w:w="527" w:type="dxa"/>
            <w:tcBorders>
              <w:top w:val="single" w:sz="4" w:space="0" w:color="auto"/>
            </w:tcBorders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3" w:type="dxa"/>
            <w:tcBorders>
              <w:top w:val="single" w:sz="4" w:space="0" w:color="auto"/>
            </w:tcBorders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280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435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FD0221" w:rsidRPr="00F92B22" w:rsidTr="000A583C">
        <w:trPr>
          <w:trHeight w:val="249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-0.100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-0.131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-0.257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-0.212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-0.233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-0.158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-0.071</w:t>
            </w:r>
          </w:p>
        </w:tc>
      </w:tr>
      <w:tr w:rsidR="00FD0221" w:rsidRPr="00F92B22" w:rsidTr="000A583C">
        <w:trPr>
          <w:trHeight w:val="199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(a)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406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-0.029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FD0221" w:rsidRPr="00F92B22" w:rsidTr="000A583C">
        <w:trPr>
          <w:trHeight w:val="50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(b)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608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38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</w:tr>
      <w:tr w:rsidR="00FD0221" w:rsidRPr="00F92B22" w:rsidTr="000A583C">
        <w:trPr>
          <w:trHeight w:val="121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(c)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627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</w:tr>
      <w:tr w:rsidR="00FD0221" w:rsidRPr="00F92B22" w:rsidTr="000A583C">
        <w:trPr>
          <w:trHeight w:val="50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(d)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719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-0.043</w:t>
            </w:r>
          </w:p>
        </w:tc>
      </w:tr>
      <w:tr w:rsidR="00FD0221" w:rsidRPr="00F92B22" w:rsidTr="000A583C">
        <w:trPr>
          <w:trHeight w:val="186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(e)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651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-0.017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-0.029</w:t>
            </w:r>
          </w:p>
        </w:tc>
      </w:tr>
      <w:tr w:rsidR="00FD0221" w:rsidRPr="00F92B22" w:rsidTr="000A583C">
        <w:trPr>
          <w:trHeight w:val="50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(f)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527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38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</w:tr>
      <w:tr w:rsidR="00FD0221" w:rsidRPr="00F92B22" w:rsidTr="000A583C">
        <w:trPr>
          <w:trHeight w:val="122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(g)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607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227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</w:tr>
      <w:tr w:rsidR="00FD0221" w:rsidRPr="00F92B22" w:rsidTr="000A583C">
        <w:trPr>
          <w:trHeight w:val="153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(h)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534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638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-0.011</w:t>
            </w:r>
          </w:p>
        </w:tc>
      </w:tr>
      <w:tr w:rsidR="00FD0221" w:rsidRPr="00F92B22" w:rsidTr="000A583C">
        <w:trPr>
          <w:trHeight w:val="185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(i)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390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-0.015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859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FD0221" w:rsidRPr="00F92B22" w:rsidTr="000A583C">
        <w:trPr>
          <w:trHeight w:val="50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(j)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208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400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</w:tr>
      <w:tr w:rsidR="00FD0221" w:rsidRPr="00F92B22" w:rsidTr="000A583C">
        <w:trPr>
          <w:trHeight w:val="50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(a)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722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</w:tr>
      <w:tr w:rsidR="00FD0221" w:rsidRPr="00F92B22" w:rsidTr="000A583C">
        <w:trPr>
          <w:trHeight w:val="50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(b)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839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</w:tr>
      <w:tr w:rsidR="00FD0221" w:rsidRPr="00F92B22" w:rsidTr="000A583C">
        <w:trPr>
          <w:trHeight w:val="50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(c)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839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</w:tr>
      <w:tr w:rsidR="00FD0221" w:rsidRPr="00F92B22" w:rsidTr="000A583C">
        <w:trPr>
          <w:trHeight w:val="50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(d)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817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</w:tr>
      <w:tr w:rsidR="00FD0221" w:rsidRPr="00F92B22" w:rsidTr="000A583C">
        <w:trPr>
          <w:trHeight w:val="50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Q5</w:t>
            </w: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(a)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528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312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595</w:t>
            </w:r>
          </w:p>
        </w:tc>
      </w:tr>
      <w:tr w:rsidR="00FD0221" w:rsidRPr="00F92B22" w:rsidTr="000A583C">
        <w:trPr>
          <w:trHeight w:val="50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(b)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531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358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688</w:t>
            </w:r>
          </w:p>
        </w:tc>
      </w:tr>
      <w:tr w:rsidR="00FD0221" w:rsidRPr="00F92B22" w:rsidTr="000A583C">
        <w:trPr>
          <w:trHeight w:val="50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(c)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488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410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592</w:t>
            </w:r>
          </w:p>
        </w:tc>
      </w:tr>
      <w:tr w:rsidR="00FD0221" w:rsidRPr="00F92B22" w:rsidTr="000A583C">
        <w:trPr>
          <w:trHeight w:val="50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Q6</w:t>
            </w: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230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405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</w:tr>
      <w:tr w:rsidR="00FD0221" w:rsidRPr="00F92B22" w:rsidTr="000A583C">
        <w:trPr>
          <w:trHeight w:val="50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Q7</w:t>
            </w: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845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FD0221" w:rsidRPr="00F92B22" w:rsidTr="000A583C">
        <w:trPr>
          <w:trHeight w:val="50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Q8</w:t>
            </w: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282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268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642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</w:tr>
      <w:tr w:rsidR="00FD0221" w:rsidRPr="00F92B22" w:rsidTr="000A583C">
        <w:trPr>
          <w:trHeight w:val="50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Q9</w:t>
            </w: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(a)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655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</w:tr>
      <w:tr w:rsidR="00FD0221" w:rsidRPr="00F92B22" w:rsidTr="000A583C">
        <w:trPr>
          <w:trHeight w:val="50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(b)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621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</w:tr>
      <w:tr w:rsidR="00FD0221" w:rsidRPr="00F92B22" w:rsidTr="000A583C">
        <w:trPr>
          <w:trHeight w:val="50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(c)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779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</w:tr>
      <w:tr w:rsidR="00FD0221" w:rsidRPr="00F92B22" w:rsidTr="000A583C">
        <w:trPr>
          <w:trHeight w:val="50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(d)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625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</w:tr>
      <w:tr w:rsidR="00FD0221" w:rsidRPr="00F92B22" w:rsidTr="000A583C">
        <w:trPr>
          <w:trHeight w:val="50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(e)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800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</w:tr>
      <w:tr w:rsidR="00FD0221" w:rsidRPr="00F92B22" w:rsidTr="000A583C">
        <w:trPr>
          <w:trHeight w:val="50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(f)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782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-0.033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</w:tr>
      <w:tr w:rsidR="00FD0221" w:rsidRPr="00F92B22" w:rsidTr="000A583C">
        <w:trPr>
          <w:trHeight w:val="50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(g)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449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FD0221" w:rsidRPr="00F92B22" w:rsidTr="000A583C">
        <w:trPr>
          <w:trHeight w:val="50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(h)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718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FD0221" w:rsidRPr="00F92B22" w:rsidTr="000A583C">
        <w:trPr>
          <w:trHeight w:val="50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(i)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423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293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</w:tr>
      <w:tr w:rsidR="00FD0221" w:rsidRPr="00F92B22" w:rsidTr="000A583C">
        <w:trPr>
          <w:trHeight w:val="50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Q10</w:t>
            </w: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276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227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388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</w:tr>
      <w:tr w:rsidR="00FD0221" w:rsidRPr="00F92B22" w:rsidTr="000A583C">
        <w:trPr>
          <w:trHeight w:val="50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Q11</w:t>
            </w: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(a)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656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</w:tr>
      <w:tr w:rsidR="00FD0221" w:rsidRPr="00F92B22" w:rsidTr="000A583C">
        <w:trPr>
          <w:trHeight w:val="50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(b)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733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</w:tr>
      <w:tr w:rsidR="00FD0221" w:rsidRPr="00F92B22" w:rsidTr="000A583C">
        <w:trPr>
          <w:trHeight w:val="50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(c)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580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-0.029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FD0221" w:rsidRPr="00F92B22" w:rsidTr="000A583C">
        <w:trPr>
          <w:trHeight w:val="50"/>
          <w:jc w:val="center"/>
        </w:trPr>
        <w:tc>
          <w:tcPr>
            <w:tcW w:w="527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</w:tcPr>
          <w:p w:rsidR="00FD0221" w:rsidRPr="00F92B22" w:rsidRDefault="00FD0221" w:rsidP="000A583C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(d)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331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b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b/>
                <w:sz w:val="18"/>
                <w:szCs w:val="18"/>
              </w:rPr>
              <w:t>0.722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753" w:type="dxa"/>
            <w:vAlign w:val="center"/>
          </w:tcPr>
          <w:p w:rsidR="00FD0221" w:rsidRPr="00F92B22" w:rsidRDefault="00FD0221" w:rsidP="000A583C">
            <w:pPr>
              <w:spacing w:line="240" w:lineRule="exact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F92B22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</w:tbl>
    <w:p w:rsidR="007E714A" w:rsidRDefault="007E714A"/>
    <w:sectPr w:rsidR="007E714A" w:rsidSect="004F47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D0221"/>
    <w:rsid w:val="00111682"/>
    <w:rsid w:val="00303B92"/>
    <w:rsid w:val="004F47A4"/>
    <w:rsid w:val="007E714A"/>
    <w:rsid w:val="00DF4D11"/>
    <w:rsid w:val="00FD02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22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02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02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D02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4</Words>
  <Characters>1796</Characters>
  <Application>Microsoft Office Word</Application>
  <DocSecurity>0</DocSecurity>
  <Lines>14</Lines>
  <Paragraphs>4</Paragraphs>
  <ScaleCrop>false</ScaleCrop>
  <Company>Microsoft</Company>
  <LinksUpToDate>false</LinksUpToDate>
  <CharactersWithSpaces>2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blic Health_Nakao</dc:creator>
  <cp:lastModifiedBy>Shobana</cp:lastModifiedBy>
  <cp:revision>3</cp:revision>
  <dcterms:created xsi:type="dcterms:W3CDTF">2016-03-29T11:17:00Z</dcterms:created>
  <dcterms:modified xsi:type="dcterms:W3CDTF">2016-05-05T11:35:00Z</dcterms:modified>
</cp:coreProperties>
</file>